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6FD4F6" w:rsidR="00FB3483"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49EB76" w:rsidR="00FB3483"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F1AE76" w:rsidR="00FB3483"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BEA6BA" w:rsidR="00FB3483"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31CC83" w:rsidR="00FB3483"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4, S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2E101C" w:rsidR="00FB3483"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4, S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268F15" w:rsidR="00FB3483"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8411F2" w:rsidR="00FB3483"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9CEEEA8" w:rsidR="00FB3483"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A655AF" w:rsidR="00930A31"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31EC52" w:rsidR="00930A31"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43E626" w:rsidR="00FB3483"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E109EA" w:rsidR="00FB3483"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9AF5EB" w:rsidR="00930A31"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2F55917" w:rsidR="00930A31"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9679BA7" w:rsidR="00930A31"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D8A363" w:rsidR="00930A31"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45FBC5" w:rsidR="00930A31"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400D93F" w:rsidR="00930A31"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6D2982" w:rsidR="006E5FE2"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no sensitivity analysis due to </w:t>
            </w:r>
            <w:r>
              <w:rPr>
                <w:rFonts w:ascii="Arial" w:hAnsi="Arial" w:cs="Arial"/>
                <w:color w:val="auto"/>
                <w:sz w:val="18"/>
                <w:szCs w:val="18"/>
              </w:rPr>
              <w:lastRenderedPageBreak/>
              <w:t>missing dat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58059E7" w:rsidR="006E5FE2"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05BD78" w:rsidR="00930A31"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1DF1BAE" w:rsidR="00930A31"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FCABF8" w:rsidR="00FB3483"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6,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79E526" w:rsidR="00FB3483"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6-7, 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CB787B" w:rsidRDefault="00B51910" w:rsidP="005979B8">
            <w:pPr>
              <w:pStyle w:val="Default"/>
              <w:spacing w:before="40" w:after="40"/>
              <w:rPr>
                <w:rFonts w:ascii="Arial" w:hAnsi="Arial" w:cs="Arial"/>
                <w:sz w:val="18"/>
                <w:szCs w:val="18"/>
              </w:rPr>
            </w:pPr>
            <w:r w:rsidRPr="00CB787B">
              <w:rPr>
                <w:rFonts w:ascii="Arial" w:hAnsi="Arial" w:cs="Arial"/>
                <w:sz w:val="18"/>
                <w:szCs w:val="18"/>
              </w:rPr>
              <w:t xml:space="preserve">For all outcomes, present, for each study: (a) summary statistics for each group (where appropriate) and (b) an effect </w:t>
            </w:r>
            <w:proofErr w:type="gramStart"/>
            <w:r w:rsidRPr="00CB787B">
              <w:rPr>
                <w:rFonts w:ascii="Arial" w:hAnsi="Arial" w:cs="Arial"/>
                <w:sz w:val="18"/>
                <w:szCs w:val="18"/>
              </w:rPr>
              <w:t>estimate</w:t>
            </w:r>
            <w:proofErr w:type="gramEnd"/>
            <w:r w:rsidRPr="00CB787B">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3E96F0" w:rsidR="00FB3483" w:rsidRPr="00930A31" w:rsidRDefault="00CB78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Figures </w:t>
            </w:r>
            <w:proofErr w:type="gramStart"/>
            <w:r>
              <w:rPr>
                <w:rFonts w:ascii="Arial" w:hAnsi="Arial" w:cs="Arial"/>
                <w:color w:val="auto"/>
                <w:sz w:val="18"/>
                <w:szCs w:val="18"/>
              </w:rPr>
              <w:t>3</w:t>
            </w:r>
            <w:proofErr w:type="gramEnd"/>
            <w:r>
              <w:rPr>
                <w:rFonts w:ascii="Arial" w:hAnsi="Arial" w:cs="Arial"/>
                <w:color w:val="auto"/>
                <w:sz w:val="18"/>
                <w:szCs w:val="18"/>
              </w:rPr>
              <w:t xml:space="preserve"> and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F3D1B5" w:rsidR="00930A31"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624918" w:rsidR="00930A31"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7, Tabl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9AF263" w:rsidR="00930A31"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51A38C" w:rsidR="00930A31"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E72B67" w:rsidR="00FB3483" w:rsidRPr="00930A31" w:rsidRDefault="00575065" w:rsidP="005979B8">
            <w:pPr>
              <w:pStyle w:val="Default"/>
              <w:spacing w:before="40" w:after="40"/>
              <w:rPr>
                <w:rFonts w:ascii="Arial" w:hAnsi="Arial" w:cs="Arial"/>
                <w:color w:val="auto"/>
                <w:sz w:val="18"/>
                <w:szCs w:val="18"/>
              </w:rPr>
            </w:pPr>
            <w:r>
              <w:rPr>
                <w:rFonts w:ascii="Arial" w:hAnsi="Arial" w:cs="Arial"/>
                <w:color w:val="auto"/>
                <w:sz w:val="18"/>
                <w:szCs w:val="18"/>
              </w:rPr>
              <w:t>N/A, no sensitivity analysis due to missing dat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CC9A8E" w:rsidR="00077B44" w:rsidRPr="00930A31" w:rsidRDefault="0057506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8D93AE" w:rsidR="00930A31" w:rsidRPr="00930A31" w:rsidRDefault="00575065"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FFDC50" w:rsidR="00930A31" w:rsidRPr="00930A31" w:rsidRDefault="00575065"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382CE5" w:rsidR="00930A31" w:rsidRPr="00930A31" w:rsidRDefault="00575065"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CAB641" w:rsidR="00930A31" w:rsidRPr="00930A31" w:rsidRDefault="00575065" w:rsidP="00077B44">
            <w:pPr>
              <w:pStyle w:val="Default"/>
              <w:spacing w:before="40" w:after="40"/>
              <w:rPr>
                <w:rFonts w:ascii="Arial" w:hAnsi="Arial" w:cs="Arial"/>
                <w:color w:val="auto"/>
                <w:sz w:val="18"/>
                <w:szCs w:val="18"/>
              </w:rPr>
            </w:pPr>
            <w:r>
              <w:rPr>
                <w:rFonts w:ascii="Arial" w:hAnsi="Arial" w:cs="Arial"/>
                <w:color w:val="auto"/>
                <w:sz w:val="18"/>
                <w:szCs w:val="18"/>
              </w:rPr>
              <w:t>8-9-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923679" w:rsidR="00930A31" w:rsidRPr="00930A31" w:rsidRDefault="00575065"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40AEDA" w:rsidR="00930A31" w:rsidRPr="00930A31" w:rsidRDefault="00575065"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7FA591" w:rsidR="00930A31" w:rsidRPr="00930A31" w:rsidRDefault="0057506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E423758" w:rsidR="00077B44" w:rsidRPr="00930A31" w:rsidRDefault="0057506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6FAC4B" w:rsidR="00077B44" w:rsidRPr="00930A31" w:rsidRDefault="0057506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941E2" w:rsidRDefault="00077B44" w:rsidP="00077B44">
            <w:pPr>
              <w:pStyle w:val="Default"/>
              <w:spacing w:before="40" w:after="40"/>
              <w:rPr>
                <w:rFonts w:ascii="Arial" w:hAnsi="Arial" w:cs="Arial"/>
                <w:sz w:val="18"/>
                <w:szCs w:val="18"/>
              </w:rPr>
            </w:pPr>
            <w:r w:rsidRPr="00B941E2">
              <w:rPr>
                <w:rFonts w:ascii="Arial" w:hAnsi="Arial" w:cs="Arial"/>
                <w:sz w:val="18"/>
                <w:szCs w:val="18"/>
              </w:rPr>
              <w:t xml:space="preserve">Report which of the following are publicly available and where they can be </w:t>
            </w:r>
            <w:proofErr w:type="gramStart"/>
            <w:r w:rsidRPr="00B941E2">
              <w:rPr>
                <w:rFonts w:ascii="Arial" w:hAnsi="Arial" w:cs="Arial"/>
                <w:sz w:val="18"/>
                <w:szCs w:val="18"/>
              </w:rPr>
              <w:t>found:</w:t>
            </w:r>
            <w:proofErr w:type="gramEnd"/>
            <w:r w:rsidRPr="00B941E2">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7E6B6E" w:rsidR="00077B44" w:rsidRPr="00930A31" w:rsidRDefault="00575065" w:rsidP="00077B44">
            <w:pPr>
              <w:pStyle w:val="Default"/>
              <w:spacing w:before="40" w:after="40"/>
              <w:rPr>
                <w:rFonts w:ascii="Arial" w:hAnsi="Arial" w:cs="Arial"/>
                <w:color w:val="auto"/>
                <w:sz w:val="18"/>
                <w:szCs w:val="18"/>
              </w:rPr>
            </w:pPr>
            <w:r>
              <w:rPr>
                <w:rFonts w:ascii="Arial" w:hAnsi="Arial" w:cs="Arial"/>
                <w:color w:val="auto"/>
                <w:sz w:val="18"/>
                <w:szCs w:val="18"/>
              </w:rPr>
              <w:t>5 (cit</w:t>
            </w:r>
            <w:r w:rsidR="00B941E2">
              <w:rPr>
                <w:rFonts w:ascii="Arial" w:hAnsi="Arial" w:cs="Arial"/>
                <w:color w:val="auto"/>
                <w:sz w:val="18"/>
                <w:szCs w:val="18"/>
              </w:rPr>
              <w:t>ed papers</w:t>
            </w:r>
            <w:r>
              <w:rPr>
                <w:rFonts w:ascii="Arial" w:hAnsi="Arial" w:cs="Arial"/>
                <w:color w:val="auto"/>
                <w:sz w:val="18"/>
                <w:szCs w:val="18"/>
              </w:rPr>
              <w:t>)</w:t>
            </w:r>
            <w:r w:rsidR="00B941E2">
              <w:rPr>
                <w:rFonts w:ascii="Arial" w:hAnsi="Arial" w:cs="Arial"/>
                <w:color w:val="auto"/>
                <w:sz w:val="18"/>
                <w:szCs w:val="18"/>
              </w:rPr>
              <w:t>, Table 1, Figures 3 and 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263AA">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340FE7" w14:textId="77777777" w:rsidR="000263AA" w:rsidRDefault="000263AA">
      <w:r>
        <w:separator/>
      </w:r>
    </w:p>
  </w:endnote>
  <w:endnote w:type="continuationSeparator" w:id="0">
    <w:p w14:paraId="6BDACD25" w14:textId="77777777" w:rsidR="000263AA" w:rsidRDefault="000263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F7D682" w14:textId="77777777" w:rsidR="000263AA" w:rsidRDefault="000263AA">
      <w:r>
        <w:separator/>
      </w:r>
    </w:p>
  </w:footnote>
  <w:footnote w:type="continuationSeparator" w:id="0">
    <w:p w14:paraId="4C6DAA56" w14:textId="77777777" w:rsidR="000263AA" w:rsidRDefault="000263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263A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63AA"/>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75065"/>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941E2"/>
    <w:rsid w:val="00C22710"/>
    <w:rsid w:val="00CB787B"/>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ES"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087</Words>
  <Characters>619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ão Nuno Ramos</cp:lastModifiedBy>
  <cp:revision>25</cp:revision>
  <cp:lastPrinted>2020-11-24T03:02:00Z</cp:lastPrinted>
  <dcterms:created xsi:type="dcterms:W3CDTF">2020-11-24T03:02:00Z</dcterms:created>
  <dcterms:modified xsi:type="dcterms:W3CDTF">2024-04-08T14:13:00Z</dcterms:modified>
</cp:coreProperties>
</file>